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115" w:rsidRPr="00B26115" w:rsidRDefault="00B26115" w:rsidP="00B2611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B26115">
        <w:rPr>
          <w:rFonts w:ascii="Times New Roman" w:hAnsi="Times New Roman" w:cs="Times New Roman"/>
          <w:sz w:val="24"/>
          <w:szCs w:val="24"/>
          <w:u w:val="single"/>
        </w:rPr>
        <w:t>Sample Search Strategy for Ovid Medline</w:t>
      </w:r>
    </w:p>
    <w:p w:rsidR="00B26115" w:rsidRPr="001C55B4" w:rsidRDefault="00B26115" w:rsidP="00B26115">
      <w:pPr>
        <w:widowControl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Databas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5B3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255B37">
        <w:rPr>
          <w:rFonts w:ascii="Times New Roman" w:hAnsi="Times New Roman" w:cs="Times New Roman"/>
          <w:sz w:val="24"/>
          <w:szCs w:val="24"/>
        </w:rPr>
        <w:t xml:space="preserve"> Ahead of Print, In-Process &amp; Other Non-Indexed Citations, Ovid MEDLINE(R) Daily and Ovid MEDLINE(R) 1946 to Present</w:t>
      </w:r>
    </w:p>
    <w:p w:rsidR="00B26115" w:rsidRDefault="00B26115" w:rsidP="00B26115">
      <w:pPr>
        <w:widowControl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  <w:lang w:eastAsia="en-CA"/>
        </w:rPr>
        <w:t>Strategy: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26115" w:rsidRPr="005A560C" w:rsidTr="00BC20A5">
        <w:tc>
          <w:tcPr>
            <w:tcW w:w="9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 Anxiety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. Fear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ai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. Pain Percep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. Panic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. Stress, Psychological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7. (afraid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nxi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* or fear* or distress* or pain* or panic* or scare* or scary or stress* or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errif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. or/1-7 [Combined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SH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&amp; text words for pain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ministration, Intravenou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. Blood Specimen Collec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 Casts, Surgical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Emergency Service, Hospital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. Fecal Impac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. Gynecological Examina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. Injection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6. Injections, Intramuscular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7. Injections, Intravenou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8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Injections, Spinal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. Needle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. Phlebotomy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1. Puncture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2. Spinal Puncture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3. Suc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. Suture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5. ((access* or implant* or insert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mov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) adj3 (intravenous* or IV or line* or port* or tape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be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6. ((acute care or critical care or emergency or trauma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rgen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 adj2 (cent* or department* or room* or unit* or ward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7. (blood adj2 (draw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mpl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est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8. (blood work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loodwork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9. ((bone* or fracture* or limb*) adj5 (cast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duc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t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0. capillary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mpl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. (exam* adj3 (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yn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pelvic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agina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2. ((extract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mov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) adj2 (foreign bod* or foreign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bject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3. ((extract* or peel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mov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) and (cardiac lead* or chest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ad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. ((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aeces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fecal or feces or manual or rectal or rectum) adj2 (dis-impaction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isimpaction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paction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5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jection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6. ((intravenous or IV)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j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ne?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37. (laceration* adj2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pair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8. ((lumbar or spinal) adj2 (puncture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p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9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edl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0. ((oral or nasal) adj3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ction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1. (pain* adj2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cedur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2. ((pain* or sore or tender) adj3 (ultra-so* or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ltraso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3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hlebotom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4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cedur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5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cedur</w:t>
            </w:r>
            <w:proofErr w:type="spellEnd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ab.</w:t>
            </w:r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/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q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2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6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tur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7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apl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8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titch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9. (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ni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uncture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enipuncture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50. (wound* adj2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rigat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51. or/9-50 [Combined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SH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&amp; text words for common ER procedures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2. and/8,51 [Combined concepts for painful procedures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3. Caregiver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4. Family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5. Parent-Child Relation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. Parenting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57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arent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58. (care giver* or caregiver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rer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uardian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59. (families* or family* or father* or mother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ent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60. or/53-59 [Combined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SH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&amp; text words for caregivers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1. Attitude to Health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2. Caregivers/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x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63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onsumer Health Informa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4. Decision Making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5. Evidence-Based Practice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6. Focus Group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7. Health Educa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. Health Knowledge, Attitudes, Practice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69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Information Literacy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0. Information Seeking Behavior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1. Information Service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2. Parents/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x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73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"Patient Acceptance of Health Care"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4. Patient Compliance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5. "Patient Education as Topic"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6. Patient Participa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7. Patient Satisfac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. Personal Satisfaction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9. "Quality of Life"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0. "Retention (Psychology)"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1. "Surveys and Questionnaires"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2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ccept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83. (adhere* or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nadhere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4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titude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5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elie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6. (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plian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comply or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oncomplian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7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mprehen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8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ncern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89. (co-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perat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operat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0. (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ducat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instruct* or learn* or perform* or train* or teach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ught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1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erience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2. focus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roup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3. health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tera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4. inform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ab.</w:t>
            </w:r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/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q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3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5. inform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</w:t>
            </w:r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,kf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6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erview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7. know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ab.</w:t>
            </w:r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/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req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3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8. know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</w:t>
            </w:r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,kf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99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isconce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0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pinion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1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rticipat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2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ce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3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rspective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4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fer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5. (recall* or remember* or retain* or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retention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6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isf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7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oL.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8. quality of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ife.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09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questionnaire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0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certain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1. </w:t>
            </w:r>
            <w:proofErr w:type="spellStart"/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nderst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2. </w:t>
            </w:r>
            <w:proofErr w:type="gram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iew*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w,kf</w:t>
            </w:r>
            <w:proofErr w:type="spellEnd"/>
            <w:proofErr w:type="gram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3. or/61-112 [Combined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SH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&amp; text words for information needs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4. and/52,60,113 [Combined concepts for procedural pain, caregivers and information needs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5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dolescent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6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hild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7. Child Behavior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8. Hospitals, Pediatric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19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Infant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0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Minor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1.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Pediatrics/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2. (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dolescen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boy* or child* or girl* or preschool* or school age* or schoolchild* or teen* or toddler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3. (baby* or babies or infant* or infancy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onat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newborn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ostmatur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matur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preterm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4. (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ediatric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eadiatric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pediatric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p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5. or/115-124 [Combined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SH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&amp; text words for children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126. 114 and 125 [Child filter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7. animals/ not (animals/ and humans/)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8. (animal* or bovine or canine* or cat or cats or dog or dogs or feline* or hamster* or mice or monkey* or mouse or pig or piglet* or pigs or porcine or primate* or rabbit* or rat or rats or rodent or rodents or sheep or swine or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wines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zebrafish*).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i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9. 126 not (127 or 128) [Human filter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0. (comment or editorial or news or newspaper article).pt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1. (letter not (letter and randomized controlled trial)).pt.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2. 129 not (130 or 131) [Opinion pieces excluded]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33. limit 132 to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r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=2000-current</w:t>
            </w: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Pr="00C51246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34. limit 133 to </w:t>
            </w:r>
            <w:proofErr w:type="spellStart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glish</w:t>
            </w:r>
            <w:proofErr w:type="spellEnd"/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ab/>
            </w:r>
          </w:p>
          <w:p w:rsidR="00B26115" w:rsidRDefault="00B26115" w:rsidP="00BC2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124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35. remove duplicates from 134</w:t>
            </w:r>
          </w:p>
        </w:tc>
      </w:tr>
    </w:tbl>
    <w:p w:rsidR="00B26115" w:rsidRPr="00B26115" w:rsidRDefault="00B26115">
      <w:pPr>
        <w:rPr>
          <w:b/>
        </w:rPr>
      </w:pPr>
    </w:p>
    <w:sectPr w:rsidR="00B26115" w:rsidRPr="00B26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115"/>
    <w:rsid w:val="00426FEC"/>
    <w:rsid w:val="00AC6FC9"/>
    <w:rsid w:val="00B24778"/>
    <w:rsid w:val="00B26115"/>
    <w:rsid w:val="00C27C98"/>
    <w:rsid w:val="00CB42BA"/>
    <w:rsid w:val="00F94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75971"/>
  <w15:chartTrackingRefBased/>
  <w15:docId w15:val="{5275D02B-3613-40EA-A544-4D0B767BB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2</cp:revision>
  <dcterms:created xsi:type="dcterms:W3CDTF">2016-07-27T13:49:00Z</dcterms:created>
  <dcterms:modified xsi:type="dcterms:W3CDTF">2016-07-27T14:41:00Z</dcterms:modified>
</cp:coreProperties>
</file>